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AE1193" w:rsidRDefault="00AE1193">
      <w:pPr>
        <w:rPr>
          <w:rFonts w:ascii="Times New Roman" w:hAnsi="Times New Roman" w:cs="Times New Roman"/>
          <w:szCs w:val="21"/>
        </w:rPr>
      </w:pPr>
      <w:r w:rsidRPr="00AE1193">
        <w:rPr>
          <w:rFonts w:ascii="Times New Roman" w:hAnsi="Times New Roman" w:cs="Times New Roman"/>
          <w:szCs w:val="21"/>
        </w:rPr>
        <w:t>Table S2 Primers used in this study, with sequences and sources.</w:t>
      </w:r>
    </w:p>
    <w:tbl>
      <w:tblPr>
        <w:tblW w:w="5000" w:type="pct"/>
        <w:tblLook w:val="04A0"/>
      </w:tblPr>
      <w:tblGrid>
        <w:gridCol w:w="1016"/>
        <w:gridCol w:w="1152"/>
        <w:gridCol w:w="907"/>
        <w:gridCol w:w="3206"/>
        <w:gridCol w:w="2241"/>
      </w:tblGrid>
      <w:tr w:rsidR="00AE1193" w:rsidRPr="00AE1193" w:rsidTr="009B5FF0">
        <w:trPr>
          <w:trHeight w:val="315"/>
        </w:trPr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3"/>
                <w:szCs w:val="13"/>
              </w:rPr>
              <w:t>Locus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3"/>
                <w:szCs w:val="13"/>
              </w:rPr>
              <w:t>Primer name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3"/>
                <w:szCs w:val="13"/>
              </w:rPr>
              <w:t>Direction</w:t>
            </w:r>
          </w:p>
        </w:tc>
        <w:tc>
          <w:tcPr>
            <w:tcW w:w="18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3"/>
                <w:szCs w:val="13"/>
              </w:rPr>
              <w:t>Sequence (5'-3')</w:t>
            </w:r>
          </w:p>
        </w:tc>
        <w:tc>
          <w:tcPr>
            <w:tcW w:w="1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3"/>
                <w:szCs w:val="13"/>
              </w:rPr>
              <w:t>Reference</w:t>
            </w:r>
          </w:p>
        </w:tc>
      </w:tr>
      <w:tr w:rsidR="00AE1193" w:rsidRPr="00AE1193" w:rsidTr="009B5FF0">
        <w:trPr>
          <w:trHeight w:val="315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pMat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MF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orward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CAGAAATACACCGAACTTGC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ilva et al. 2012</w:t>
            </w:r>
          </w:p>
        </w:tc>
      </w:tr>
      <w:tr w:rsidR="00AE1193" w:rsidRPr="00AE1193" w:rsidTr="009B5FF0">
        <w:trPr>
          <w:trHeight w:val="315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MR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everse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CATTCTACGTATGTGCCCG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ilva et al. 2012</w:t>
            </w:r>
          </w:p>
        </w:tc>
      </w:tr>
      <w:tr w:rsidR="00AE1193" w:rsidRPr="00AE1193" w:rsidTr="009B5FF0">
        <w:trPr>
          <w:trHeight w:val="315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pn25L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5L-F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orward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AAGCGACGAAGTATACGAG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ilva et al. 2012</w:t>
            </w:r>
          </w:p>
        </w:tc>
      </w:tr>
      <w:tr w:rsidR="00AE1193" w:rsidRPr="00AE1193" w:rsidTr="009B5FF0">
        <w:trPr>
          <w:trHeight w:val="315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5L-R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everse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CATCACGGGAATAACTAGG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ilva et al. 2012</w:t>
            </w:r>
          </w:p>
        </w:tc>
      </w:tr>
      <w:tr w:rsidR="00AE1193" w:rsidRPr="00AE1193" w:rsidTr="009B5FF0">
        <w:trPr>
          <w:trHeight w:val="315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AL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L1C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orward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AA TTC AAG GAG GCC TTC TC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Weir et al. 2012</w:t>
            </w:r>
          </w:p>
        </w:tc>
      </w:tr>
      <w:tr w:rsidR="00AE1193" w:rsidRPr="00AE1193" w:rsidTr="009B5FF0">
        <w:trPr>
          <w:trHeight w:val="315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L2C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everse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TT CTG CAT CAT GAG CTG GAC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Weir et al. 2012</w:t>
            </w:r>
          </w:p>
        </w:tc>
      </w:tr>
      <w:tr w:rsidR="00AE1193" w:rsidRPr="00AE1193" w:rsidTr="009B5FF0">
        <w:trPr>
          <w:trHeight w:val="315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APDH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DF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orward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CCGTCAACGACCCCTTCATTGA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empleton et al. 1992</w:t>
            </w:r>
          </w:p>
        </w:tc>
      </w:tr>
      <w:tr w:rsidR="00AE1193" w:rsidRPr="00AE1193" w:rsidTr="009B5FF0">
        <w:trPr>
          <w:trHeight w:val="315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DR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everse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GGTGGAGTCGTACTTGAGCATGT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empleton et al. 1992</w:t>
            </w:r>
          </w:p>
        </w:tc>
      </w:tr>
      <w:tr w:rsidR="00AE1193" w:rsidRPr="00AE1193" w:rsidTr="009B5FF0">
        <w:trPr>
          <w:trHeight w:val="315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SF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orward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TGGCCGAGTACATCTGG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tephenson et al. 1997</w:t>
            </w:r>
          </w:p>
        </w:tc>
      </w:tr>
      <w:tr w:rsidR="00AE1193" w:rsidRPr="00AE1193" w:rsidTr="009B5FF0">
        <w:trPr>
          <w:trHeight w:val="315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SLF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orward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ACACGAGSAAAAGGATACGC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his study</w:t>
            </w:r>
          </w:p>
        </w:tc>
      </w:tr>
      <w:tr w:rsidR="00AE1193" w:rsidRPr="00AE1193" w:rsidTr="009B5FF0">
        <w:trPr>
          <w:trHeight w:val="315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SLF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orward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ATACGCCTCTTCCAGCGTT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his study</w:t>
            </w:r>
          </w:p>
        </w:tc>
      </w:tr>
      <w:tr w:rsidR="00AE1193" w:rsidRPr="00AE1193" w:rsidTr="009B5FF0">
        <w:trPr>
          <w:trHeight w:val="315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SR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everse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AACCGTCGAAGTTCCAC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tephenson et al. 1997</w:t>
            </w:r>
          </w:p>
        </w:tc>
      </w:tr>
      <w:tr w:rsidR="00AE1193" w:rsidRPr="00AE1193" w:rsidTr="009B5FF0">
        <w:trPr>
          <w:trHeight w:val="315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SLR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everse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GRCGCACATTGTCAGTATCG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his study</w:t>
            </w:r>
          </w:p>
        </w:tc>
      </w:tr>
      <w:tr w:rsidR="00AE1193" w:rsidRPr="00AE1193" w:rsidTr="009B5FF0">
        <w:trPr>
          <w:trHeight w:val="315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T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ITS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orward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CCGTAGGTGAACCTGCGG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White et al. 1990</w:t>
            </w:r>
          </w:p>
        </w:tc>
      </w:tr>
      <w:tr w:rsidR="00AE1193" w:rsidRPr="00AE1193" w:rsidTr="009B5FF0">
        <w:trPr>
          <w:trHeight w:val="315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ITS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everse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CCTCCGCTTATTGATATGC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White et al. 1990</w:t>
            </w:r>
          </w:p>
        </w:tc>
      </w:tr>
      <w:tr w:rsidR="00AE1193" w:rsidRPr="00AE1193" w:rsidTr="009B5FF0">
        <w:trPr>
          <w:trHeight w:val="315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UB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orward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ACATGCGTGAGATTGTAAGT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O'Donnell &amp; Cigelnik 1997</w:t>
            </w:r>
          </w:p>
        </w:tc>
      </w:tr>
      <w:tr w:rsidR="00AE1193" w:rsidRPr="00AE1193" w:rsidTr="009B5FF0">
        <w:trPr>
          <w:trHeight w:val="315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t2b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everse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CCCTCAGTGTAGTGACCCTTGGC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lass &amp; Donaldson 1995</w:t>
            </w:r>
          </w:p>
        </w:tc>
      </w:tr>
      <w:tr w:rsidR="00AE1193" w:rsidRPr="00AE1193" w:rsidTr="009B5FF0">
        <w:trPr>
          <w:trHeight w:val="315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T1-2-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M-F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orward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CTACCTCATCGACGCTGCT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ilva et al. 2012</w:t>
            </w:r>
          </w:p>
        </w:tc>
      </w:tr>
      <w:tr w:rsidR="00AE1193" w:rsidRPr="00AE1193" w:rsidTr="009B5FF0">
        <w:trPr>
          <w:trHeight w:val="315"/>
        </w:trPr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5L-R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everse</w:t>
            </w:r>
          </w:p>
        </w:tc>
        <w:tc>
          <w:tcPr>
            <w:tcW w:w="18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ACCCTTCTATGAACGAGCC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193" w:rsidRPr="00AE1193" w:rsidRDefault="00AE1193" w:rsidP="00AE11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E1193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ilva et al. 2012</w:t>
            </w:r>
          </w:p>
        </w:tc>
      </w:tr>
    </w:tbl>
    <w:p w:rsidR="00AE1193" w:rsidRPr="00AE1193" w:rsidRDefault="00AE1193">
      <w:pPr>
        <w:rPr>
          <w:rFonts w:ascii="Times New Roman" w:hAnsi="Times New Roman" w:cs="Times New Roman"/>
          <w:szCs w:val="21"/>
        </w:rPr>
      </w:pPr>
    </w:p>
    <w:sectPr w:rsidR="00AE1193" w:rsidRPr="00AE11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92319" w:rsidRDefault="00492319" w:rsidP="00AE1193">
      <w:r>
        <w:separator/>
      </w:r>
    </w:p>
  </w:endnote>
  <w:endnote w:type="continuationSeparator" w:id="1">
    <w:p w:rsidR="00492319" w:rsidRDefault="00492319" w:rsidP="00AE119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92319" w:rsidRDefault="00492319" w:rsidP="00AE1193">
      <w:r>
        <w:separator/>
      </w:r>
    </w:p>
  </w:footnote>
  <w:footnote w:type="continuationSeparator" w:id="1">
    <w:p w:rsidR="00492319" w:rsidRDefault="00492319" w:rsidP="00AE119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E1193"/>
    <w:rsid w:val="00492319"/>
    <w:rsid w:val="008F6355"/>
    <w:rsid w:val="009B5FF0"/>
    <w:rsid w:val="00AE11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E11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E119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E11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E119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466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15-10-26T07:18:00Z</dcterms:created>
  <dcterms:modified xsi:type="dcterms:W3CDTF">2015-10-26T07:20:00Z</dcterms:modified>
</cp:coreProperties>
</file>